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DAF8A6" w14:textId="77777777" w:rsidR="00376A3A" w:rsidRPr="00BF0AA5" w:rsidRDefault="00376A3A" w:rsidP="00BF0AA5"/>
    <w:tbl>
      <w:tblPr>
        <w:tblStyle w:val="TabeladeLista6Colorida"/>
        <w:tblpPr w:leftFromText="141" w:rightFromText="141" w:vertAnchor="text" w:horzAnchor="margin" w:tblpXSpec="center" w:tblpY="695"/>
        <w:tblW w:w="10773" w:type="dxa"/>
        <w:tblLayout w:type="fixed"/>
        <w:tblLook w:val="04A0" w:firstRow="1" w:lastRow="0" w:firstColumn="1" w:lastColumn="0" w:noHBand="0" w:noVBand="1"/>
      </w:tblPr>
      <w:tblGrid>
        <w:gridCol w:w="5529"/>
        <w:gridCol w:w="1417"/>
        <w:gridCol w:w="851"/>
        <w:gridCol w:w="2976"/>
      </w:tblGrid>
      <w:tr w:rsidR="00376A3A" w:rsidRPr="00440D7B" w14:paraId="00ECA6EE" w14:textId="77777777" w:rsidTr="00440D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vAlign w:val="center"/>
            <w:hideMark/>
          </w:tcPr>
          <w:p w14:paraId="57EE665F" w14:textId="77777777" w:rsidR="00376A3A" w:rsidRPr="00440D7B" w:rsidRDefault="00376A3A" w:rsidP="00C66D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Hlk82260129"/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es</w:t>
            </w:r>
          </w:p>
        </w:tc>
        <w:tc>
          <w:tcPr>
            <w:tcW w:w="1417" w:type="dxa"/>
            <w:vAlign w:val="center"/>
            <w:hideMark/>
          </w:tcPr>
          <w:p w14:paraId="6FDA2C5E" w14:textId="77777777" w:rsidR="00376A3A" w:rsidRPr="00440D7B" w:rsidRDefault="00376A3A" w:rsidP="00C66D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etitions</w:t>
            </w:r>
          </w:p>
        </w:tc>
        <w:tc>
          <w:tcPr>
            <w:tcW w:w="851" w:type="dxa"/>
            <w:vAlign w:val="center"/>
            <w:hideMark/>
          </w:tcPr>
          <w:p w14:paraId="1FE4F488" w14:textId="77777777" w:rsidR="00376A3A" w:rsidRPr="00440D7B" w:rsidRDefault="00376A3A" w:rsidP="00C66D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es</w:t>
            </w:r>
          </w:p>
        </w:tc>
        <w:tc>
          <w:tcPr>
            <w:tcW w:w="2976" w:type="dxa"/>
            <w:vAlign w:val="center"/>
            <w:hideMark/>
          </w:tcPr>
          <w:p w14:paraId="2D85CBEA" w14:textId="77777777" w:rsidR="00376A3A" w:rsidRPr="00440D7B" w:rsidRDefault="00376A3A" w:rsidP="00C66D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t period (between exercises; between series)</w:t>
            </w:r>
          </w:p>
        </w:tc>
      </w:tr>
      <w:tr w:rsidR="001160FB" w:rsidRPr="00440D7B" w14:paraId="54C5DFC0" w14:textId="77777777" w:rsidTr="00440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3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D74614E" w14:textId="2B34A242" w:rsidR="001160FB" w:rsidRPr="00440D7B" w:rsidRDefault="001160FB" w:rsidP="00C66D6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ks 1-4</w:t>
            </w:r>
          </w:p>
        </w:tc>
      </w:tr>
      <w:tr w:rsidR="00376A3A" w:rsidRPr="00440D7B" w14:paraId="27572B93" w14:textId="77777777" w:rsidTr="00440D7B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1CCA08D" w14:textId="77777777" w:rsidR="00376A3A" w:rsidRPr="00440D7B" w:rsidRDefault="00376A3A" w:rsidP="009E63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Full squat with maximum execution in concentric phase</w:t>
            </w:r>
          </w:p>
        </w:tc>
        <w:tc>
          <w:tcPr>
            <w:tcW w:w="1417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237FB84" w14:textId="77777777" w:rsidR="00376A3A" w:rsidRPr="00440D7B" w:rsidRDefault="00376A3A" w:rsidP="00C6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8B8E86E" w14:textId="77777777" w:rsidR="00376A3A" w:rsidRPr="00440D7B" w:rsidRDefault="00376A3A" w:rsidP="00C6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976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8B9B4BB" w14:textId="77777777" w:rsidR="00376A3A" w:rsidRPr="00440D7B" w:rsidRDefault="00376A3A" w:rsidP="00C6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30s; 30s</w:t>
            </w:r>
          </w:p>
        </w:tc>
      </w:tr>
      <w:tr w:rsidR="00376A3A" w:rsidRPr="00440D7B" w14:paraId="5C7B9066" w14:textId="77777777" w:rsidTr="00440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vAlign w:val="center"/>
            <w:hideMark/>
          </w:tcPr>
          <w:p w14:paraId="562F5E5F" w14:textId="77777777" w:rsidR="00376A3A" w:rsidRPr="00440D7B" w:rsidRDefault="00376A3A" w:rsidP="009E63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Single leg squat (sitting on a bench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24456A6" w14:textId="77777777" w:rsidR="00376A3A" w:rsidRPr="00440D7B" w:rsidRDefault="00376A3A" w:rsidP="00C6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each leg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2BD0CF9" w14:textId="77777777" w:rsidR="00376A3A" w:rsidRPr="00440D7B" w:rsidRDefault="00376A3A" w:rsidP="00C6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69A7913C" w14:textId="77777777" w:rsidR="00376A3A" w:rsidRPr="00440D7B" w:rsidRDefault="00376A3A" w:rsidP="00C6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30s; 30s</w:t>
            </w:r>
          </w:p>
        </w:tc>
      </w:tr>
      <w:tr w:rsidR="00376A3A" w:rsidRPr="00440D7B" w14:paraId="219E7C38" w14:textId="77777777" w:rsidTr="00440D7B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5F7E96" w14:textId="77777777" w:rsidR="00376A3A" w:rsidRPr="00440D7B" w:rsidRDefault="00376A3A" w:rsidP="009E63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Step-up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87F8B0" w14:textId="77777777" w:rsidR="00376A3A" w:rsidRPr="00440D7B" w:rsidRDefault="00376A3A" w:rsidP="00C6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each le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5C5A9F" w14:textId="77777777" w:rsidR="00376A3A" w:rsidRPr="00440D7B" w:rsidRDefault="00376A3A" w:rsidP="00C6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0D41B5" w14:textId="77777777" w:rsidR="00376A3A" w:rsidRPr="00440D7B" w:rsidRDefault="00376A3A" w:rsidP="00C6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rest period between each limb</w:t>
            </w:r>
          </w:p>
        </w:tc>
      </w:tr>
      <w:tr w:rsidR="00376A3A" w:rsidRPr="00440D7B" w14:paraId="031D68B5" w14:textId="77777777" w:rsidTr="00440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0446A" w14:textId="77777777" w:rsidR="00376A3A" w:rsidRPr="00440D7B" w:rsidRDefault="00376A3A" w:rsidP="009E6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ks 5-10</w:t>
            </w:r>
          </w:p>
        </w:tc>
      </w:tr>
      <w:tr w:rsidR="00376A3A" w:rsidRPr="00440D7B" w14:paraId="394EA760" w14:textId="77777777" w:rsidTr="00440D7B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46A533" w14:textId="61973FC1" w:rsidR="00376A3A" w:rsidRPr="00440D7B" w:rsidRDefault="009E63AD" w:rsidP="009E63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_Hlk36032976"/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376A3A"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Box jump (adaptation – Squat Jump)</w:t>
            </w:r>
            <w:bookmarkEnd w:id="1"/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3C46E9" w14:textId="77777777" w:rsidR="00376A3A" w:rsidRPr="00440D7B" w:rsidRDefault="00376A3A" w:rsidP="00C6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7917A8" w14:textId="77777777" w:rsidR="00376A3A" w:rsidRPr="00440D7B" w:rsidRDefault="00376A3A" w:rsidP="00C6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8D7F04" w14:textId="77777777" w:rsidR="00376A3A" w:rsidRPr="00440D7B" w:rsidRDefault="00376A3A" w:rsidP="00C6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30s; 30s</w:t>
            </w:r>
          </w:p>
        </w:tc>
      </w:tr>
      <w:tr w:rsidR="00376A3A" w:rsidRPr="00440D7B" w14:paraId="552A9A7A" w14:textId="77777777" w:rsidTr="00440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vAlign w:val="center"/>
          </w:tcPr>
          <w:p w14:paraId="1977EF82" w14:textId="0BA42616" w:rsidR="00376A3A" w:rsidRPr="00440D7B" w:rsidRDefault="009E63AD" w:rsidP="009E63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2" w:name="_Hlk36033009"/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376A3A"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Single leg jumps (6 jumps with each</w:t>
            </w:r>
            <w:bookmarkEnd w:id="2"/>
            <w:r w:rsidR="00376A3A"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g)</w:t>
            </w:r>
            <w:r w:rsidR="00376A3A"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ootnoteReference w:id="1"/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2C1BB4" w14:textId="77777777" w:rsidR="00376A3A" w:rsidRPr="00440D7B" w:rsidRDefault="00376A3A" w:rsidP="00C6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and lef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2F9B30" w14:textId="77777777" w:rsidR="00376A3A" w:rsidRPr="00440D7B" w:rsidRDefault="00376A3A" w:rsidP="00C6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69614F43" w14:textId="77777777" w:rsidR="00376A3A" w:rsidRPr="00440D7B" w:rsidRDefault="00376A3A" w:rsidP="00C6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rest period between each limb</w:t>
            </w:r>
          </w:p>
        </w:tc>
      </w:tr>
      <w:tr w:rsidR="00376A3A" w:rsidRPr="00440D7B" w14:paraId="5DA73279" w14:textId="77777777" w:rsidTr="00440D7B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vAlign w:val="center"/>
          </w:tcPr>
          <w:p w14:paraId="5E750BB1" w14:textId="07234114" w:rsidR="00376A3A" w:rsidRPr="00440D7B" w:rsidRDefault="009E63AD" w:rsidP="009E63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376A3A"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Burpees (hold squat position for 1-2s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4E692E" w14:textId="77777777" w:rsidR="00376A3A" w:rsidRPr="00440D7B" w:rsidRDefault="00376A3A" w:rsidP="00C6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25E86C" w14:textId="77777777" w:rsidR="00376A3A" w:rsidRPr="00440D7B" w:rsidRDefault="00376A3A" w:rsidP="00C6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3B52417D" w14:textId="77777777" w:rsidR="00376A3A" w:rsidRPr="00440D7B" w:rsidRDefault="00376A3A" w:rsidP="00C6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30s/30s</w:t>
            </w:r>
          </w:p>
        </w:tc>
      </w:tr>
      <w:tr w:rsidR="00376A3A" w:rsidRPr="00440D7B" w14:paraId="1ABF42FA" w14:textId="77777777" w:rsidTr="00440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483288" w14:textId="04CFBB59" w:rsidR="00376A3A" w:rsidRPr="00440D7B" w:rsidRDefault="009E63AD" w:rsidP="009E63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376A3A"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Lunges Step-ups</w:t>
            </w:r>
            <w:r w:rsidR="00376A3A"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ootnoteReference w:id="2"/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C77ECB" w14:textId="77777777" w:rsidR="00376A3A" w:rsidRPr="00440D7B" w:rsidRDefault="00376A3A" w:rsidP="00C6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582775" w14:textId="77777777" w:rsidR="00376A3A" w:rsidRPr="00440D7B" w:rsidRDefault="00376A3A" w:rsidP="00C6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EE9B0E" w14:textId="77777777" w:rsidR="00376A3A" w:rsidRPr="00440D7B" w:rsidRDefault="00376A3A" w:rsidP="00C6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30s/30s</w:t>
            </w:r>
          </w:p>
        </w:tc>
      </w:tr>
      <w:tr w:rsidR="00376A3A" w:rsidRPr="00440D7B" w14:paraId="6258136C" w14:textId="77777777" w:rsidTr="00440D7B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67930F6" w14:textId="77777777" w:rsidR="00376A3A" w:rsidRPr="00440D7B" w:rsidRDefault="00376A3A" w:rsidP="009E6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ks 11-13</w:t>
            </w:r>
          </w:p>
        </w:tc>
      </w:tr>
      <w:tr w:rsidR="00376A3A" w:rsidRPr="00440D7B" w14:paraId="17542DC6" w14:textId="77777777" w:rsidTr="00440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EE1011" w14:textId="11DD8A1F" w:rsidR="00376A3A" w:rsidRPr="00440D7B" w:rsidRDefault="00376A3A" w:rsidP="009E63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3" w:name="_Hlk36036556"/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 Russian squat with support of a partner</w:t>
            </w:r>
            <w:bookmarkEnd w:id="3"/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EB435A" w14:textId="77777777" w:rsidR="00376A3A" w:rsidRPr="00440D7B" w:rsidRDefault="00376A3A" w:rsidP="00C6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83B21C" w14:textId="77777777" w:rsidR="00376A3A" w:rsidRPr="00440D7B" w:rsidRDefault="00376A3A" w:rsidP="00C6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548A8E" w14:textId="77777777" w:rsidR="00376A3A" w:rsidRPr="00440D7B" w:rsidRDefault="00376A3A" w:rsidP="00C6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min30s between exercises</w:t>
            </w:r>
          </w:p>
        </w:tc>
      </w:tr>
      <w:tr w:rsidR="00376A3A" w:rsidRPr="00440D7B" w14:paraId="1D86E4F5" w14:textId="77777777" w:rsidTr="00440D7B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vAlign w:val="center"/>
          </w:tcPr>
          <w:p w14:paraId="136CC3A6" w14:textId="285F5626" w:rsidR="00376A3A" w:rsidRPr="00440D7B" w:rsidRDefault="00376A3A" w:rsidP="009E63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4" w:name="_Hlk36036783"/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</w:t>
            </w:r>
            <w:bookmarkEnd w:id="4"/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ouncing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9A6C0E" w14:textId="77777777" w:rsidR="00376A3A" w:rsidRPr="00440D7B" w:rsidRDefault="00376A3A" w:rsidP="00C6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and lef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302A22" w14:textId="77777777" w:rsidR="00376A3A" w:rsidRPr="00440D7B" w:rsidRDefault="00376A3A" w:rsidP="00C6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73CD140B" w14:textId="77777777" w:rsidR="00376A3A" w:rsidRPr="00440D7B" w:rsidRDefault="00376A3A" w:rsidP="00C6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rest</w:t>
            </w:r>
          </w:p>
        </w:tc>
      </w:tr>
      <w:tr w:rsidR="00376A3A" w:rsidRPr="00440D7B" w14:paraId="2394C624" w14:textId="77777777" w:rsidTr="00440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vAlign w:val="center"/>
          </w:tcPr>
          <w:p w14:paraId="5B0A4153" w14:textId="02429EF8" w:rsidR="00376A3A" w:rsidRPr="00440D7B" w:rsidRDefault="009E63AD" w:rsidP="009E63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376A3A"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52741"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76A3A"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J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790171" w14:textId="77777777" w:rsidR="00376A3A" w:rsidRPr="00440D7B" w:rsidRDefault="00376A3A" w:rsidP="00C6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39224B" w14:textId="77777777" w:rsidR="00376A3A" w:rsidRPr="00440D7B" w:rsidRDefault="00376A3A" w:rsidP="00C6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5EE573B5" w14:textId="77777777" w:rsidR="00376A3A" w:rsidRPr="00440D7B" w:rsidRDefault="00376A3A" w:rsidP="00C6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30s/30s</w:t>
            </w:r>
          </w:p>
        </w:tc>
      </w:tr>
      <w:tr w:rsidR="00376A3A" w:rsidRPr="00440D7B" w14:paraId="786138CC" w14:textId="77777777" w:rsidTr="00440D7B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820F53" w14:textId="0469D63D" w:rsidR="00376A3A" w:rsidRPr="00440D7B" w:rsidRDefault="00376A3A" w:rsidP="009E63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5" w:name="_Hlk36037015"/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9E63AD"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bookmarkEnd w:id="5"/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ral step up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929821" w14:textId="77777777" w:rsidR="00376A3A" w:rsidRPr="00440D7B" w:rsidRDefault="00376A3A" w:rsidP="00C6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E2ED94" w14:textId="77777777" w:rsidR="00376A3A" w:rsidRPr="00440D7B" w:rsidRDefault="00376A3A" w:rsidP="00C6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C0F41A" w14:textId="77777777" w:rsidR="00376A3A" w:rsidRPr="00440D7B" w:rsidRDefault="00376A3A" w:rsidP="00C6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30s/30s</w:t>
            </w:r>
          </w:p>
        </w:tc>
      </w:tr>
      <w:tr w:rsidR="00376A3A" w:rsidRPr="00440D7B" w14:paraId="031ADE43" w14:textId="77777777" w:rsidTr="00440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CE285" w14:textId="77777777" w:rsidR="00376A3A" w:rsidRPr="00440D7B" w:rsidRDefault="00376A3A" w:rsidP="009E6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ks 14-16</w:t>
            </w:r>
          </w:p>
        </w:tc>
      </w:tr>
      <w:tr w:rsidR="00376A3A" w:rsidRPr="00440D7B" w14:paraId="64301956" w14:textId="77777777" w:rsidTr="00440D7B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CD70EE" w14:textId="2576E6D4" w:rsidR="00376A3A" w:rsidRPr="00440D7B" w:rsidRDefault="009E63AD" w:rsidP="009E63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376A3A"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Isometry squat for 5s (opposition force made by a partner) followed by 4 vertical jump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7223F8" w14:textId="77777777" w:rsidR="00376A3A" w:rsidRPr="00440D7B" w:rsidRDefault="00376A3A" w:rsidP="00C6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k 14 – 2x; Week 15 – 3x; Week 16 – 2x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DAB2D8" w14:textId="77777777" w:rsidR="00376A3A" w:rsidRPr="00440D7B" w:rsidRDefault="00376A3A" w:rsidP="00C6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0BC277" w14:textId="77777777" w:rsidR="00376A3A" w:rsidRPr="00440D7B" w:rsidRDefault="00376A3A" w:rsidP="00C6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30s/30s</w:t>
            </w:r>
          </w:p>
        </w:tc>
      </w:tr>
      <w:tr w:rsidR="00376A3A" w:rsidRPr="00440D7B" w14:paraId="0756969A" w14:textId="77777777" w:rsidTr="00440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vAlign w:val="center"/>
          </w:tcPr>
          <w:p w14:paraId="2448DB60" w14:textId="71649B69" w:rsidR="00376A3A" w:rsidRPr="00440D7B" w:rsidRDefault="009E63AD" w:rsidP="009E63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376A3A"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Single leg squat jump (rear leg hold by a partner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14B144" w14:textId="77777777" w:rsidR="00376A3A" w:rsidRPr="00440D7B" w:rsidRDefault="00376A3A" w:rsidP="00C6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and lef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E14ACE" w14:textId="77777777" w:rsidR="00376A3A" w:rsidRPr="00440D7B" w:rsidRDefault="00376A3A" w:rsidP="00C6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2BFF9728" w14:textId="77777777" w:rsidR="00376A3A" w:rsidRPr="00440D7B" w:rsidRDefault="00376A3A" w:rsidP="00C6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rest</w:t>
            </w:r>
          </w:p>
        </w:tc>
      </w:tr>
      <w:tr w:rsidR="00376A3A" w:rsidRPr="00440D7B" w14:paraId="44876BE1" w14:textId="77777777" w:rsidTr="00440D7B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vAlign w:val="center"/>
          </w:tcPr>
          <w:p w14:paraId="1FDC46D9" w14:textId="2C938ACE" w:rsidR="00376A3A" w:rsidRPr="00440D7B" w:rsidRDefault="009E63AD" w:rsidP="009E63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6" w:name="_Hlk36227813"/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376A3A"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Leg press </w:t>
            </w:r>
            <w:bookmarkEnd w:id="6"/>
            <w:r w:rsidR="00376A3A"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partner as additional loa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96AF73" w14:textId="77777777" w:rsidR="00376A3A" w:rsidRPr="00440D7B" w:rsidRDefault="00376A3A" w:rsidP="00C6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D5A699" w14:textId="77777777" w:rsidR="00376A3A" w:rsidRPr="00440D7B" w:rsidRDefault="00376A3A" w:rsidP="00C6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1264EA91" w14:textId="77777777" w:rsidR="00376A3A" w:rsidRPr="00440D7B" w:rsidRDefault="00376A3A" w:rsidP="00C66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30s/30s</w:t>
            </w:r>
          </w:p>
        </w:tc>
      </w:tr>
      <w:tr w:rsidR="00376A3A" w:rsidRPr="00440D7B" w14:paraId="47D88771" w14:textId="77777777" w:rsidTr="00440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shd w:val="clear" w:color="auto" w:fill="auto"/>
            <w:vAlign w:val="center"/>
          </w:tcPr>
          <w:p w14:paraId="1A428137" w14:textId="26AF4A53" w:rsidR="00376A3A" w:rsidRPr="00440D7B" w:rsidRDefault="009E63AD" w:rsidP="009E63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376A3A"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CMJ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63D2BB" w14:textId="77777777" w:rsidR="00376A3A" w:rsidRPr="00440D7B" w:rsidRDefault="00376A3A" w:rsidP="00C6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9808CF" w14:textId="77777777" w:rsidR="00376A3A" w:rsidRPr="00440D7B" w:rsidRDefault="00376A3A" w:rsidP="00C6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57969B81" w14:textId="77777777" w:rsidR="00376A3A" w:rsidRPr="00440D7B" w:rsidRDefault="00376A3A" w:rsidP="00C66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D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30s/30s</w:t>
            </w:r>
          </w:p>
        </w:tc>
      </w:tr>
    </w:tbl>
    <w:bookmarkEnd w:id="0"/>
    <w:p w14:paraId="58D0E340" w14:textId="1D6A7175" w:rsidR="00376A3A" w:rsidRPr="00573309" w:rsidRDefault="00BF0AA5" w:rsidP="00BF0AA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73309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376A3A" w:rsidRPr="0057330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pplementary </w:t>
      </w:r>
      <w:r w:rsidR="00E4117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9E63A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</w:t>
      </w:r>
      <w:r w:rsidR="00376A3A" w:rsidRPr="0057330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16-week lower </w:t>
      </w:r>
      <w:proofErr w:type="gramStart"/>
      <w:r w:rsidR="00376A3A" w:rsidRPr="00573309">
        <w:rPr>
          <w:rFonts w:ascii="Times New Roman" w:hAnsi="Times New Roman" w:cs="Times New Roman"/>
          <w:b/>
          <w:bCs/>
          <w:sz w:val="24"/>
          <w:szCs w:val="24"/>
          <w:lang w:val="en-US"/>
        </w:rPr>
        <w:t>limb stren</w:t>
      </w:r>
      <w:bookmarkStart w:id="7" w:name="_GoBack"/>
      <w:bookmarkEnd w:id="7"/>
      <w:r w:rsidR="00376A3A" w:rsidRPr="00573309">
        <w:rPr>
          <w:rFonts w:ascii="Times New Roman" w:hAnsi="Times New Roman" w:cs="Times New Roman"/>
          <w:b/>
          <w:bCs/>
          <w:sz w:val="24"/>
          <w:szCs w:val="24"/>
          <w:lang w:val="en-US"/>
        </w:rPr>
        <w:t>gth training program</w:t>
      </w:r>
      <w:proofErr w:type="gramEnd"/>
    </w:p>
    <w:sectPr w:rsidR="00376A3A" w:rsidRPr="00573309" w:rsidSect="00544A6A">
      <w:headerReference w:type="default" r:id="rId7"/>
      <w:pgSz w:w="11906" w:h="16838"/>
      <w:pgMar w:top="1191" w:right="1179" w:bottom="1191" w:left="128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28ED46" w14:textId="77777777" w:rsidR="00465123" w:rsidRDefault="00465123" w:rsidP="00376A3A">
      <w:pPr>
        <w:spacing w:after="0" w:line="240" w:lineRule="auto"/>
      </w:pPr>
      <w:r>
        <w:separator/>
      </w:r>
    </w:p>
  </w:endnote>
  <w:endnote w:type="continuationSeparator" w:id="0">
    <w:p w14:paraId="1A4BFEFB" w14:textId="77777777" w:rsidR="00465123" w:rsidRDefault="00465123" w:rsidP="00376A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EB8787" w14:textId="77777777" w:rsidR="00465123" w:rsidRDefault="00465123" w:rsidP="00376A3A">
      <w:pPr>
        <w:spacing w:after="0" w:line="240" w:lineRule="auto"/>
      </w:pPr>
      <w:r>
        <w:separator/>
      </w:r>
    </w:p>
  </w:footnote>
  <w:footnote w:type="continuationSeparator" w:id="0">
    <w:p w14:paraId="49E20EE5" w14:textId="77777777" w:rsidR="00465123" w:rsidRDefault="00465123" w:rsidP="00376A3A">
      <w:pPr>
        <w:spacing w:after="0" w:line="240" w:lineRule="auto"/>
      </w:pPr>
      <w:r>
        <w:continuationSeparator/>
      </w:r>
    </w:p>
  </w:footnote>
  <w:footnote w:id="1">
    <w:p w14:paraId="32E9E59D" w14:textId="77777777" w:rsidR="00376A3A" w:rsidRPr="00573309" w:rsidRDefault="00376A3A" w:rsidP="00573309">
      <w:pPr>
        <w:pStyle w:val="Textodenotaderodap"/>
        <w:jc w:val="both"/>
        <w:rPr>
          <w:sz w:val="24"/>
          <w:szCs w:val="24"/>
        </w:rPr>
      </w:pPr>
      <w:r w:rsidRPr="00573309">
        <w:rPr>
          <w:rStyle w:val="Refdenotaderodap"/>
          <w:sz w:val="24"/>
          <w:szCs w:val="24"/>
        </w:rPr>
        <w:footnoteRef/>
      </w:r>
      <w:r w:rsidRPr="00573309">
        <w:rPr>
          <w:rFonts w:cs="Times New Roman"/>
          <w:sz w:val="24"/>
          <w:szCs w:val="24"/>
        </w:rPr>
        <w:t xml:space="preserve">Jump a series of cones (6) in a straight line separated by a </w:t>
      </w:r>
      <w:proofErr w:type="gramStart"/>
      <w:r w:rsidRPr="00573309">
        <w:rPr>
          <w:rFonts w:cs="Times New Roman"/>
          <w:sz w:val="24"/>
          <w:szCs w:val="24"/>
        </w:rPr>
        <w:t>distance which</w:t>
      </w:r>
      <w:proofErr w:type="gramEnd"/>
      <w:r w:rsidRPr="00573309">
        <w:rPr>
          <w:rFonts w:cs="Times New Roman"/>
          <w:sz w:val="24"/>
          <w:szCs w:val="24"/>
        </w:rPr>
        <w:t xml:space="preserve"> allows to work on plyometrics continuously. Once they have mastered the technique, they can place their hands on the waist or hold a "bar"/stick (without weight).</w:t>
      </w:r>
    </w:p>
  </w:footnote>
  <w:footnote w:id="2">
    <w:p w14:paraId="521A7D58" w14:textId="77777777" w:rsidR="00376A3A" w:rsidRPr="00333D01" w:rsidRDefault="00376A3A" w:rsidP="00573309">
      <w:pPr>
        <w:pStyle w:val="Textodenotaderodap"/>
        <w:jc w:val="both"/>
        <w:rPr>
          <w:rFonts w:cs="Times New Roman"/>
        </w:rPr>
      </w:pPr>
      <w:r w:rsidRPr="00573309">
        <w:rPr>
          <w:rStyle w:val="Refdenotaderodap"/>
          <w:rFonts w:cs="Times New Roman"/>
          <w:sz w:val="24"/>
          <w:szCs w:val="24"/>
        </w:rPr>
        <w:footnoteRef/>
      </w:r>
      <w:r w:rsidRPr="00573309">
        <w:rPr>
          <w:rFonts w:cs="Times New Roman"/>
          <w:sz w:val="24"/>
          <w:szCs w:val="24"/>
        </w:rPr>
        <w:t>Explosive movements combined with single leg jump after the lunge and landing with both legs according to the dancer’s progression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EE5A13" w14:textId="1D7F985D" w:rsidR="000928C5" w:rsidRDefault="000928C5">
    <w:pPr>
      <w:pStyle w:val="Cabealho"/>
    </w:pPr>
    <w:r w:rsidRPr="005A1D84">
      <w:rPr>
        <w:b/>
        <w:noProof/>
        <w:color w:val="A6A6A6" w:themeColor="background1" w:themeShade="A6"/>
        <w:lang w:eastAsia="pt-PT"/>
      </w:rPr>
      <w:drawing>
        <wp:inline distT="0" distB="0" distL="0" distR="0" wp14:anchorId="4304F3D6" wp14:editId="300B409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CA9"/>
    <w:rsid w:val="00041C1C"/>
    <w:rsid w:val="00070CA9"/>
    <w:rsid w:val="000928C5"/>
    <w:rsid w:val="001160FB"/>
    <w:rsid w:val="00165BD4"/>
    <w:rsid w:val="0023475B"/>
    <w:rsid w:val="00305B88"/>
    <w:rsid w:val="00376A3A"/>
    <w:rsid w:val="00440D7B"/>
    <w:rsid w:val="00465123"/>
    <w:rsid w:val="00544A6A"/>
    <w:rsid w:val="00552741"/>
    <w:rsid w:val="00573309"/>
    <w:rsid w:val="005A2012"/>
    <w:rsid w:val="005D12F3"/>
    <w:rsid w:val="005E6343"/>
    <w:rsid w:val="007035B0"/>
    <w:rsid w:val="007A4B4F"/>
    <w:rsid w:val="008E1711"/>
    <w:rsid w:val="009E63AD"/>
    <w:rsid w:val="00AA6B2E"/>
    <w:rsid w:val="00B93EB9"/>
    <w:rsid w:val="00BB5492"/>
    <w:rsid w:val="00BF0AA5"/>
    <w:rsid w:val="00C66D64"/>
    <w:rsid w:val="00E41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9B3D6A"/>
  <w15:chartTrackingRefBased/>
  <w15:docId w15:val="{0849E7E3-421F-4133-A194-2512E070C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376A3A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376A3A"/>
    <w:rPr>
      <w:rFonts w:ascii="Times New Roman" w:hAnsi="Times New Roman"/>
      <w:sz w:val="20"/>
      <w:szCs w:val="20"/>
      <w:lang w:val="en-US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376A3A"/>
    <w:rPr>
      <w:vertAlign w:val="superscript"/>
    </w:rPr>
  </w:style>
  <w:style w:type="paragraph" w:customStyle="1" w:styleId="EndNoteBibliography">
    <w:name w:val="EndNote Bibliography"/>
    <w:basedOn w:val="Normal"/>
    <w:link w:val="EndNoteBibliographyCarter"/>
    <w:rsid w:val="00376A3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376A3A"/>
    <w:rPr>
      <w:rFonts w:ascii="Calibri" w:hAnsi="Calibri" w:cs="Calibri"/>
      <w:noProof/>
      <w:lang w:val="en-US"/>
    </w:rPr>
  </w:style>
  <w:style w:type="table" w:customStyle="1" w:styleId="TabeladeGrelha41">
    <w:name w:val="Tabela de Grelha 41"/>
    <w:basedOn w:val="Tabelanormal"/>
    <w:next w:val="TabeladeGrelha4"/>
    <w:uiPriority w:val="49"/>
    <w:rsid w:val="00376A3A"/>
    <w:pPr>
      <w:spacing w:after="0" w:line="240" w:lineRule="auto"/>
    </w:pPr>
    <w:rPr>
      <w:rFonts w:ascii="Calibri" w:hAnsi="Calibri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elacomGrelha1">
    <w:name w:val="Tabela com Grelha1"/>
    <w:basedOn w:val="Tabelanormal"/>
    <w:next w:val="Tabelacomgrelha"/>
    <w:uiPriority w:val="39"/>
    <w:rsid w:val="00376A3A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elha4">
    <w:name w:val="Grid Table 4"/>
    <w:basedOn w:val="Tabelanormal"/>
    <w:uiPriority w:val="49"/>
    <w:rsid w:val="00376A3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comgrelha">
    <w:name w:val="Table Grid"/>
    <w:basedOn w:val="Tabelanormal"/>
    <w:uiPriority w:val="39"/>
    <w:rsid w:val="00376A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Lista6Colorida">
    <w:name w:val="List Table 6 Colorful"/>
    <w:basedOn w:val="Tabelanormal"/>
    <w:uiPriority w:val="51"/>
    <w:rsid w:val="008E171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bealho">
    <w:name w:val="header"/>
    <w:basedOn w:val="Normal"/>
    <w:link w:val="CabealhoCarter"/>
    <w:uiPriority w:val="99"/>
    <w:unhideWhenUsed/>
    <w:rsid w:val="000928C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0928C5"/>
  </w:style>
  <w:style w:type="paragraph" w:styleId="Rodap">
    <w:name w:val="footer"/>
    <w:basedOn w:val="Normal"/>
    <w:link w:val="RodapCarter"/>
    <w:uiPriority w:val="99"/>
    <w:unhideWhenUsed/>
    <w:rsid w:val="000928C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0928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D695C8-D9FE-43A2-9B10-DC5838D216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74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rdes Ávila</dc:creator>
  <cp:keywords/>
  <dc:description/>
  <cp:lastModifiedBy>Lurdes Ávila</cp:lastModifiedBy>
  <cp:revision>20</cp:revision>
  <cp:lastPrinted>2021-10-06T13:49:00Z</cp:lastPrinted>
  <dcterms:created xsi:type="dcterms:W3CDTF">2021-09-11T10:56:00Z</dcterms:created>
  <dcterms:modified xsi:type="dcterms:W3CDTF">2021-10-06T13:52:00Z</dcterms:modified>
</cp:coreProperties>
</file>